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B5A" w:rsidRPr="007C71CA" w:rsidRDefault="007C71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</w:t>
      </w:r>
      <w:r w:rsidR="006A4040" w:rsidRPr="008B3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="006A40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</w:t>
      </w:r>
      <w:r w:rsidR="006A404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Theme="majorBidi" w:hAnsiTheme="majorBidi" w:cstheme="majorBidi"/>
          <w:bCs/>
          <w:sz w:val="24"/>
          <w:szCs w:val="24"/>
        </w:rPr>
        <w:t>F</w:t>
      </w:r>
      <w:r w:rsidRPr="007C71CA">
        <w:rPr>
          <w:rFonts w:asciiTheme="majorBidi" w:hAnsiTheme="majorBidi" w:cstheme="majorBidi"/>
          <w:bCs/>
          <w:sz w:val="24"/>
          <w:szCs w:val="24"/>
        </w:rPr>
        <w:t xml:space="preserve">ractionation of aliphatic fractions by </w:t>
      </w:r>
      <w:r w:rsidRPr="007C71CA">
        <w:rPr>
          <w:rFonts w:asciiTheme="majorBidi" w:hAnsiTheme="majorBidi" w:cstheme="majorBidi"/>
          <w:bCs/>
          <w:i/>
          <w:sz w:val="24"/>
          <w:szCs w:val="24"/>
        </w:rPr>
        <w:t xml:space="preserve">P. </w:t>
      </w:r>
      <w:proofErr w:type="spellStart"/>
      <w:r w:rsidRPr="007C71CA">
        <w:rPr>
          <w:rFonts w:asciiTheme="majorBidi" w:hAnsiTheme="majorBidi" w:cstheme="majorBidi"/>
          <w:bCs/>
          <w:i/>
          <w:sz w:val="24"/>
          <w:szCs w:val="24"/>
        </w:rPr>
        <w:t>ehimensis</w:t>
      </w:r>
      <w:proofErr w:type="spellEnd"/>
      <w:r w:rsidRPr="007C71CA">
        <w:rPr>
          <w:rFonts w:asciiTheme="majorBidi" w:hAnsiTheme="majorBidi" w:cstheme="majorBidi"/>
          <w:bCs/>
          <w:sz w:val="24"/>
          <w:szCs w:val="24"/>
        </w:rPr>
        <w:t xml:space="preserve"> strain BS1 on day 3, day 6, day 9 and day 12 compared to the control.</w:t>
      </w:r>
    </w:p>
    <w:tbl>
      <w:tblPr>
        <w:tblW w:w="8020" w:type="dxa"/>
        <w:jc w:val="center"/>
        <w:tblInd w:w="93" w:type="dxa"/>
        <w:tblLook w:val="04A0" w:firstRow="1" w:lastRow="0" w:firstColumn="1" w:lastColumn="0" w:noHBand="0" w:noVBand="1"/>
      </w:tblPr>
      <w:tblGrid>
        <w:gridCol w:w="3220"/>
        <w:gridCol w:w="1016"/>
        <w:gridCol w:w="960"/>
        <w:gridCol w:w="960"/>
        <w:gridCol w:w="960"/>
        <w:gridCol w:w="960"/>
      </w:tblGrid>
      <w:tr w:rsidR="004A660A" w:rsidRPr="004A660A" w:rsidTr="004A660A">
        <w:trPr>
          <w:trHeight w:val="423"/>
          <w:jc w:val="center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 Identifi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12</w:t>
            </w:r>
          </w:p>
        </w:tc>
      </w:tr>
      <w:tr w:rsidR="004A660A" w:rsidRPr="004A660A" w:rsidTr="004A660A">
        <w:trPr>
          <w:trHeight w:val="647"/>
          <w:jc w:val="center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ene 1,4-bis(1 1-dimethylethy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5</w:t>
            </w:r>
          </w:p>
        </w:tc>
      </w:tr>
      <w:tr w:rsidR="004A660A" w:rsidRPr="004A660A" w:rsidTr="004A660A">
        <w:trPr>
          <w:trHeight w:val="422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3-Buten-1-yl)cyclohexanon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5</w:t>
            </w:r>
          </w:p>
        </w:tc>
      </w:tr>
      <w:tr w:rsidR="004A660A" w:rsidRPr="004A660A" w:rsidTr="004A660A">
        <w:trPr>
          <w:trHeight w:val="300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ol, 2,5-dimethylethy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5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7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76</w:t>
            </w:r>
          </w:p>
        </w:tc>
      </w:tr>
      <w:tr w:rsidR="004A660A" w:rsidRPr="004A660A" w:rsidTr="004A660A">
        <w:trPr>
          <w:trHeight w:val="600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lohexanone, 5 methyl 2,1 methyl ethy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1</w:t>
            </w:r>
          </w:p>
        </w:tc>
      </w:tr>
      <w:tr w:rsidR="004A660A" w:rsidRPr="004A660A" w:rsidTr="004A660A">
        <w:trPr>
          <w:trHeight w:val="300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cane</w:t>
            </w:r>
            <w:proofErr w:type="spellEnd"/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yl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6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8</w:t>
            </w:r>
          </w:p>
        </w:tc>
      </w:tr>
      <w:tr w:rsidR="004A660A" w:rsidRPr="004A660A" w:rsidTr="004A660A">
        <w:trPr>
          <w:trHeight w:val="300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stane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79</w:t>
            </w:r>
          </w:p>
        </w:tc>
      </w:tr>
      <w:tr w:rsidR="004A660A" w:rsidRPr="004A660A" w:rsidTr="004A660A">
        <w:trPr>
          <w:trHeight w:val="600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thalene, decahydro-1,6-dimethyl-4-(1-methylethyl)-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65</w:t>
            </w:r>
          </w:p>
        </w:tc>
      </w:tr>
      <w:tr w:rsidR="004A660A" w:rsidRPr="004A660A" w:rsidTr="004A660A">
        <w:trPr>
          <w:trHeight w:val="600"/>
          <w:jc w:val="center"/>
        </w:trPr>
        <w:tc>
          <w:tcPr>
            <w:tcW w:w="322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Benzenedicarboxylic acid, mono(2-ethylhexyl) est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660A" w:rsidRPr="004A660A" w:rsidTr="004A660A">
        <w:trPr>
          <w:trHeight w:val="300"/>
          <w:jc w:val="center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estatrien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660A" w:rsidRPr="004A660A" w:rsidRDefault="004A660A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</w:tbl>
    <w:p w:rsidR="006A4040" w:rsidRDefault="006A4040" w:rsidP="004A660A"/>
    <w:p w:rsidR="006A4040" w:rsidRDefault="007C71CA" w:rsidP="006A4040">
      <w:pP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</w:t>
      </w:r>
      <w:r w:rsidR="006A4040" w:rsidRPr="008B3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="005D35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</w:t>
      </w:r>
      <w:r w:rsidR="006A404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7C71CA">
        <w:rPr>
          <w:rFonts w:asciiTheme="majorBidi" w:hAnsiTheme="majorBidi" w:cstheme="majorBidi"/>
          <w:bCs/>
          <w:sz w:val="24"/>
          <w:szCs w:val="24"/>
        </w:rPr>
        <w:t xml:space="preserve">Fractionation of </w:t>
      </w:r>
      <w:r w:rsidRPr="007C71CA">
        <w:rPr>
          <w:rFonts w:asciiTheme="majorBidi" w:hAnsiTheme="majorBidi" w:cstheme="majorBidi"/>
          <w:bCs/>
          <w:sz w:val="24"/>
          <w:szCs w:val="24"/>
        </w:rPr>
        <w:t xml:space="preserve">aromatic fractions by </w:t>
      </w:r>
      <w:r w:rsidRPr="007C71CA">
        <w:rPr>
          <w:rFonts w:asciiTheme="majorBidi" w:hAnsiTheme="majorBidi" w:cstheme="majorBidi"/>
          <w:bCs/>
          <w:i/>
          <w:sz w:val="24"/>
          <w:szCs w:val="24"/>
        </w:rPr>
        <w:t xml:space="preserve">P. </w:t>
      </w:r>
      <w:proofErr w:type="spellStart"/>
      <w:r w:rsidRPr="007C71CA">
        <w:rPr>
          <w:rFonts w:asciiTheme="majorBidi" w:hAnsiTheme="majorBidi" w:cstheme="majorBidi"/>
          <w:bCs/>
          <w:i/>
          <w:sz w:val="24"/>
          <w:szCs w:val="24"/>
        </w:rPr>
        <w:t>ehimensis</w:t>
      </w:r>
      <w:proofErr w:type="spellEnd"/>
      <w:r w:rsidRPr="007C71CA">
        <w:rPr>
          <w:rFonts w:asciiTheme="majorBidi" w:hAnsiTheme="majorBidi" w:cstheme="majorBidi"/>
          <w:bCs/>
          <w:sz w:val="24"/>
          <w:szCs w:val="24"/>
        </w:rPr>
        <w:t xml:space="preserve"> strain BS1 on day 3, day 6, day 9 and day 12 compared to the control.</w:t>
      </w:r>
    </w:p>
    <w:tbl>
      <w:tblPr>
        <w:tblW w:w="8511" w:type="dxa"/>
        <w:jc w:val="center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220"/>
        <w:gridCol w:w="1475"/>
        <w:gridCol w:w="936"/>
        <w:gridCol w:w="960"/>
        <w:gridCol w:w="960"/>
        <w:gridCol w:w="960"/>
      </w:tblGrid>
      <w:tr w:rsidR="004A660A" w:rsidRPr="006A4040" w:rsidTr="004A660A">
        <w:trPr>
          <w:trHeight w:val="300"/>
          <w:jc w:val="center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660A" w:rsidRPr="004A660A" w:rsidRDefault="004A660A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 Identified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660A" w:rsidRPr="004A660A" w:rsidRDefault="004A660A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660A" w:rsidRPr="004A660A" w:rsidRDefault="004A660A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660A" w:rsidRPr="004A660A" w:rsidRDefault="004A660A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660A" w:rsidRPr="004A660A" w:rsidRDefault="004A660A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660A" w:rsidRPr="004A660A" w:rsidRDefault="004A660A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12</w:t>
            </w:r>
          </w:p>
        </w:tc>
      </w:tr>
      <w:tr w:rsidR="006A4040" w:rsidRPr="006A4040" w:rsidTr="004A660A">
        <w:trPr>
          <w:trHeight w:val="386"/>
          <w:jc w:val="center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e</w:t>
            </w:r>
            <w:proofErr w:type="spellEnd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yl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9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4040" w:rsidRPr="006A4040" w:rsidTr="004A660A">
        <w:trPr>
          <w:trHeight w:val="297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tane 1,1 oxy </w:t>
            </w: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</w:t>
            </w:r>
            <w:proofErr w:type="spellEnd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84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74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42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6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2</w:t>
            </w:r>
          </w:p>
        </w:tc>
      </w:tr>
      <w:tr w:rsidR="006A4040" w:rsidRPr="006A4040" w:rsidTr="004A660A">
        <w:trPr>
          <w:trHeight w:val="360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decane</w:t>
            </w:r>
            <w:proofErr w:type="spellEnd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-methyl</w:t>
            </w:r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45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95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766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879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349</w:t>
            </w:r>
          </w:p>
        </w:tc>
      </w:tr>
      <w:tr w:rsidR="006A4040" w:rsidRPr="006A4040" w:rsidTr="004A660A">
        <w:trPr>
          <w:trHeight w:val="351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tetracontane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891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947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615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88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31</w:t>
            </w:r>
          </w:p>
        </w:tc>
      </w:tr>
      <w:tr w:rsidR="006A4040" w:rsidRPr="006A4040" w:rsidTr="004A660A">
        <w:trPr>
          <w:trHeight w:val="351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triacontane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77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96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93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67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9</w:t>
            </w:r>
          </w:p>
        </w:tc>
      </w:tr>
      <w:tr w:rsidR="006A4040" w:rsidRPr="006A4040" w:rsidTr="004A660A">
        <w:trPr>
          <w:trHeight w:val="369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tetracontane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890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533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08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43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6</w:t>
            </w:r>
          </w:p>
        </w:tc>
      </w:tr>
      <w:tr w:rsidR="006A4040" w:rsidRPr="006A4040" w:rsidTr="004A660A">
        <w:trPr>
          <w:trHeight w:val="342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entacontane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57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407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11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21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66</w:t>
            </w:r>
          </w:p>
        </w:tc>
      </w:tr>
      <w:tr w:rsidR="006A4040" w:rsidRPr="006A4040" w:rsidTr="004A660A">
        <w:trPr>
          <w:trHeight w:val="468"/>
          <w:jc w:val="center"/>
        </w:trPr>
        <w:tc>
          <w:tcPr>
            <w:tcW w:w="322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triacontane</w:t>
            </w:r>
            <w:proofErr w:type="spellEnd"/>
          </w:p>
        </w:tc>
        <w:tc>
          <w:tcPr>
            <w:tcW w:w="1475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00</w:t>
            </w:r>
          </w:p>
        </w:tc>
        <w:tc>
          <w:tcPr>
            <w:tcW w:w="936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31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89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56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4040" w:rsidRPr="006A4040" w:rsidTr="004A660A">
        <w:trPr>
          <w:trHeight w:val="600"/>
          <w:jc w:val="center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methyl 8 </w:t>
            </w: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, 2 dimethyl </w:t>
            </w: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</w:t>
            </w:r>
            <w:proofErr w:type="spellEnd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,11 </w:t>
            </w:r>
            <w:proofErr w:type="spellStart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n</w:t>
            </w:r>
            <w:proofErr w:type="spellEnd"/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one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3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3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A4040" w:rsidRPr="006A4040" w:rsidRDefault="006A4040" w:rsidP="004A6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A4040" w:rsidRPr="004A660A" w:rsidRDefault="006A4040" w:rsidP="004A660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A4040" w:rsidRPr="004A660A" w:rsidRDefault="006A4040" w:rsidP="004A660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A4040" w:rsidRPr="004A660A" w:rsidRDefault="006A4040" w:rsidP="004A660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6A4040" w:rsidRPr="004A6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BA1" w:rsidRDefault="005F5BA1" w:rsidP="00687C9C">
      <w:pPr>
        <w:spacing w:after="0" w:line="240" w:lineRule="auto"/>
      </w:pPr>
      <w:r>
        <w:separator/>
      </w:r>
    </w:p>
  </w:endnote>
  <w:endnote w:type="continuationSeparator" w:id="0">
    <w:p w:rsidR="005F5BA1" w:rsidRDefault="005F5BA1" w:rsidP="00687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BA1" w:rsidRDefault="005F5BA1" w:rsidP="00687C9C">
      <w:pPr>
        <w:spacing w:after="0" w:line="240" w:lineRule="auto"/>
      </w:pPr>
      <w:r>
        <w:separator/>
      </w:r>
    </w:p>
  </w:footnote>
  <w:footnote w:type="continuationSeparator" w:id="0">
    <w:p w:rsidR="005F5BA1" w:rsidRDefault="005F5BA1" w:rsidP="00687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040"/>
    <w:rsid w:val="004A660A"/>
    <w:rsid w:val="005D35AC"/>
    <w:rsid w:val="005F5BA1"/>
    <w:rsid w:val="00687C9C"/>
    <w:rsid w:val="006A4040"/>
    <w:rsid w:val="006B2B5A"/>
    <w:rsid w:val="007C71CA"/>
    <w:rsid w:val="00AA45CF"/>
    <w:rsid w:val="00B2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C9C"/>
  </w:style>
  <w:style w:type="paragraph" w:styleId="Footer">
    <w:name w:val="footer"/>
    <w:basedOn w:val="Normal"/>
    <w:link w:val="FooterChar"/>
    <w:uiPriority w:val="99"/>
    <w:unhideWhenUsed/>
    <w:rsid w:val="00687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C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C9C"/>
  </w:style>
  <w:style w:type="paragraph" w:styleId="Footer">
    <w:name w:val="footer"/>
    <w:basedOn w:val="Normal"/>
    <w:link w:val="FooterChar"/>
    <w:uiPriority w:val="99"/>
    <w:unhideWhenUsed/>
    <w:rsid w:val="00687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26T08:49:00Z</dcterms:created>
  <dcterms:modified xsi:type="dcterms:W3CDTF">2017-01-26T08:49:00Z</dcterms:modified>
</cp:coreProperties>
</file>